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3CD00" w14:textId="77777777" w:rsidR="009C44CC" w:rsidRPr="00B917D8" w:rsidRDefault="009C44CC" w:rsidP="00B917D8">
      <w:pPr>
        <w:spacing w:line="360" w:lineRule="auto"/>
        <w:rPr>
          <w:color w:val="FF0000"/>
        </w:rPr>
      </w:pPr>
      <w:r w:rsidRPr="00B917D8">
        <w:rPr>
          <w:rFonts w:hint="eastAsia"/>
          <w:color w:val="FF0000"/>
        </w:rPr>
        <w:t>S</w:t>
      </w:r>
      <w:r w:rsidRPr="00B917D8">
        <w:rPr>
          <w:color w:val="FF0000"/>
        </w:rPr>
        <w:t>upplement material 1. Baseline characteristics comparison between short and long postoperative duration group.</w:t>
      </w:r>
    </w:p>
    <w:tbl>
      <w:tblPr>
        <w:tblW w:w="8910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910"/>
      </w:tblGrid>
      <w:tr w:rsidR="009C44CC" w14:paraId="1EC6FD5A" w14:textId="77777777" w:rsidTr="009438B1">
        <w:trPr>
          <w:trHeight w:val="350"/>
        </w:trPr>
        <w:tc>
          <w:tcPr>
            <w:tcW w:w="8910" w:type="dxa"/>
            <w:tcBorders>
              <w:left w:val="nil"/>
              <w:right w:val="nil"/>
            </w:tcBorders>
          </w:tcPr>
          <w:p w14:paraId="3D0C5FE1" w14:textId="77777777" w:rsidR="009C44CC" w:rsidRDefault="009C44CC" w:rsidP="00B917D8">
            <w:pPr>
              <w:spacing w:line="360" w:lineRule="auto"/>
            </w:pPr>
            <w:r>
              <w:t>V</w:t>
            </w:r>
            <w:r>
              <w:rPr>
                <w:rFonts w:hint="eastAsia"/>
              </w:rPr>
              <w:t>ariables</w:t>
            </w:r>
            <w:r>
              <w:t xml:space="preserve">           short </w:t>
            </w:r>
            <w:r>
              <w:rPr>
                <w:rFonts w:hint="eastAsia"/>
              </w:rPr>
              <w:t>stay</w:t>
            </w:r>
            <w:r>
              <w:t xml:space="preserve"> </w:t>
            </w:r>
            <w:r>
              <w:rPr>
                <w:rFonts w:hint="eastAsia"/>
              </w:rPr>
              <w:t>group</w:t>
            </w:r>
            <w:r>
              <w:t xml:space="preserve"> (n=262)        </w:t>
            </w:r>
            <w:r>
              <w:rPr>
                <w:rFonts w:hint="eastAsia"/>
              </w:rPr>
              <w:t>long</w:t>
            </w:r>
            <w:r>
              <w:t xml:space="preserve"> stay </w:t>
            </w:r>
            <w:r>
              <w:rPr>
                <w:rFonts w:hint="eastAsia"/>
              </w:rPr>
              <w:t>group</w:t>
            </w:r>
            <w:r>
              <w:t xml:space="preserve"> (n=136)       </w:t>
            </w:r>
            <w:r>
              <w:rPr>
                <w:rFonts w:hint="eastAsia"/>
              </w:rPr>
              <w:t>P</w:t>
            </w:r>
            <w:r>
              <w:t xml:space="preserve">        </w:t>
            </w:r>
          </w:p>
        </w:tc>
      </w:tr>
      <w:tr w:rsidR="009C44CC" w14:paraId="7CC849AD" w14:textId="77777777" w:rsidTr="009438B1">
        <w:trPr>
          <w:trHeight w:val="830"/>
        </w:trPr>
        <w:tc>
          <w:tcPr>
            <w:tcW w:w="8910" w:type="dxa"/>
            <w:tcBorders>
              <w:left w:val="nil"/>
              <w:right w:val="nil"/>
            </w:tcBorders>
          </w:tcPr>
          <w:p w14:paraId="52F22B87" w14:textId="77777777" w:rsidR="009C44CC" w:rsidRDefault="009C44CC" w:rsidP="00B917D8">
            <w:pPr>
              <w:spacing w:line="360" w:lineRule="auto"/>
            </w:pPr>
            <w:r>
              <w:t>Age                     56(4</w:t>
            </w:r>
            <w:r>
              <w:rPr>
                <w:rFonts w:hint="eastAsia"/>
              </w:rPr>
              <w:t>7</w:t>
            </w:r>
            <w:r>
              <w:t>, 6</w:t>
            </w:r>
            <w:r>
              <w:rPr>
                <w:rFonts w:hint="eastAsia"/>
              </w:rPr>
              <w:t>4</w:t>
            </w:r>
            <w:r>
              <w:t>)                      5</w:t>
            </w:r>
            <w:r>
              <w:rPr>
                <w:rFonts w:hint="eastAsia"/>
              </w:rPr>
              <w:t>9</w:t>
            </w:r>
            <w:r>
              <w:t>(</w:t>
            </w:r>
            <w:r>
              <w:rPr>
                <w:rFonts w:hint="eastAsia"/>
              </w:rPr>
              <w:t>51</w:t>
            </w:r>
            <w:r>
              <w:t>, 6</w:t>
            </w:r>
            <w:r>
              <w:rPr>
                <w:rFonts w:hint="eastAsia"/>
              </w:rPr>
              <w:t>8</w:t>
            </w:r>
            <w:r>
              <w:t>)           0.479</w:t>
            </w:r>
          </w:p>
          <w:p w14:paraId="2F7CBEF9" w14:textId="77777777" w:rsidR="009C44CC" w:rsidRDefault="009C44CC" w:rsidP="00B917D8">
            <w:pPr>
              <w:spacing w:line="360" w:lineRule="auto"/>
            </w:pPr>
            <w:r>
              <w:rPr>
                <w:rFonts w:hint="eastAsia"/>
              </w:rPr>
              <w:t>B</w:t>
            </w:r>
            <w:r>
              <w:t>MI                     22.</w:t>
            </w:r>
            <w:r>
              <w:rPr>
                <w:rFonts w:hint="eastAsia"/>
              </w:rPr>
              <w:t>84</w:t>
            </w:r>
            <w:r>
              <w:t>(2</w:t>
            </w:r>
            <w:r>
              <w:rPr>
                <w:rFonts w:hint="eastAsia"/>
              </w:rPr>
              <w:t>1.07</w:t>
            </w:r>
            <w:r>
              <w:t>, 24.5</w:t>
            </w:r>
            <w:r>
              <w:rPr>
                <w:rFonts w:hint="eastAsia"/>
              </w:rPr>
              <w:t>4</w:t>
            </w:r>
            <w:r>
              <w:t>)            22.</w:t>
            </w:r>
            <w:r>
              <w:rPr>
                <w:rFonts w:hint="eastAsia"/>
              </w:rPr>
              <w:t>40</w:t>
            </w:r>
            <w:r>
              <w:t>(2</w:t>
            </w:r>
            <w:r>
              <w:rPr>
                <w:rFonts w:hint="eastAsia"/>
              </w:rPr>
              <w:t>0.81</w:t>
            </w:r>
            <w:r>
              <w:t>, 2</w:t>
            </w:r>
            <w:r>
              <w:rPr>
                <w:rFonts w:hint="eastAsia"/>
              </w:rPr>
              <w:t>4.57</w:t>
            </w:r>
            <w:r>
              <w:t>)      0.980</w:t>
            </w:r>
          </w:p>
          <w:p w14:paraId="5FB723A2" w14:textId="77777777" w:rsidR="009C44CC" w:rsidRDefault="009C44CC" w:rsidP="00B917D8">
            <w:pPr>
              <w:spacing w:line="360" w:lineRule="auto"/>
            </w:pPr>
            <w:r>
              <w:t>Tumor size               1.</w:t>
            </w:r>
            <w:r>
              <w:rPr>
                <w:rFonts w:hint="eastAsia"/>
              </w:rPr>
              <w:t>3</w:t>
            </w:r>
            <w:r>
              <w:t>(</w:t>
            </w:r>
            <w:r>
              <w:rPr>
                <w:rFonts w:hint="eastAsia"/>
              </w:rPr>
              <w:t>0.9</w:t>
            </w:r>
            <w:r>
              <w:t>, 2.</w:t>
            </w:r>
            <w:r>
              <w:rPr>
                <w:rFonts w:hint="eastAsia"/>
              </w:rPr>
              <w:t>0</w:t>
            </w:r>
            <w:r>
              <w:t>)                     1.</w:t>
            </w:r>
            <w:r>
              <w:rPr>
                <w:rFonts w:hint="eastAsia"/>
              </w:rPr>
              <w:t>5</w:t>
            </w:r>
            <w:r>
              <w:t>(</w:t>
            </w:r>
            <w:r>
              <w:rPr>
                <w:rFonts w:hint="eastAsia"/>
              </w:rPr>
              <w:t>1.0</w:t>
            </w:r>
            <w:r>
              <w:t>, 2.</w:t>
            </w:r>
            <w:r>
              <w:rPr>
                <w:rFonts w:hint="eastAsia"/>
              </w:rPr>
              <w:t>5</w:t>
            </w:r>
            <w:r>
              <w:t>)          0.155</w:t>
            </w:r>
          </w:p>
          <w:p w14:paraId="0FDEDB24" w14:textId="77777777" w:rsidR="009C44CC" w:rsidRDefault="009C44CC" w:rsidP="00B917D8">
            <w:pPr>
              <w:spacing w:line="360" w:lineRule="auto"/>
            </w:pPr>
            <w:r>
              <w:t xml:space="preserve">Number of lymph nodes    5(4, </w:t>
            </w:r>
            <w:r>
              <w:rPr>
                <w:rFonts w:hint="eastAsia"/>
              </w:rPr>
              <w:t>7</w:t>
            </w:r>
            <w:r>
              <w:t>)                         5(</w:t>
            </w:r>
            <w:r>
              <w:rPr>
                <w:rFonts w:hint="eastAsia"/>
              </w:rPr>
              <w:t>4</w:t>
            </w:r>
            <w:r>
              <w:t>, 6)              0.693</w:t>
            </w:r>
          </w:p>
          <w:p w14:paraId="7389AD05" w14:textId="77777777" w:rsidR="009C44CC" w:rsidRDefault="009C44CC" w:rsidP="00B917D8">
            <w:pPr>
              <w:spacing w:line="360" w:lineRule="auto"/>
            </w:pPr>
            <w:r>
              <w:t xml:space="preserve">Bleeding                 </w:t>
            </w:r>
            <w:r>
              <w:rPr>
                <w:rFonts w:hint="eastAsia"/>
              </w:rPr>
              <w:t>20(</w:t>
            </w:r>
            <w:r>
              <w:t>20, 30)                      30(20,50)            0.605</w:t>
            </w:r>
          </w:p>
          <w:p w14:paraId="03BF9AD2" w14:textId="77777777" w:rsidR="009C44CC" w:rsidRDefault="009C44CC" w:rsidP="00B917D8">
            <w:pPr>
              <w:spacing w:line="360" w:lineRule="auto"/>
            </w:pPr>
            <w:r>
              <w:t>Surgical time             83(64, 110)                    99(77, 134)            0.149</w:t>
            </w:r>
          </w:p>
          <w:p w14:paraId="68A32375" w14:textId="77777777" w:rsidR="009C44CC" w:rsidRDefault="009C44CC" w:rsidP="00B917D8">
            <w:pPr>
              <w:spacing w:line="360" w:lineRule="auto"/>
            </w:pPr>
            <w:r>
              <w:t xml:space="preserve">Postoperative duration     3(3, 4)                          6(5, 8)            </w:t>
            </w:r>
            <w:r>
              <w:rPr>
                <w:rFonts w:hint="eastAsia"/>
              </w:rPr>
              <w:t>＜0.001</w:t>
            </w:r>
          </w:p>
          <w:p w14:paraId="5594300C" w14:textId="77777777" w:rsidR="009C44CC" w:rsidRDefault="009C44CC" w:rsidP="00B917D8">
            <w:pPr>
              <w:spacing w:line="360" w:lineRule="auto"/>
            </w:pPr>
            <w:r>
              <w:t>Drainage time             2(2, 3)                         4(3, 6)              0.882</w:t>
            </w:r>
          </w:p>
          <w:p w14:paraId="31040F75" w14:textId="77777777" w:rsidR="009C44CC" w:rsidRDefault="009C44CC" w:rsidP="00B917D8">
            <w:pPr>
              <w:spacing w:line="360" w:lineRule="auto"/>
            </w:pPr>
            <w:r>
              <w:t>Cost                    49043(43659, 55346)          59538(52906, 68769)     0.840</w:t>
            </w:r>
          </w:p>
          <w:p w14:paraId="03D1BFD8" w14:textId="77777777" w:rsidR="009C44CC" w:rsidRDefault="009C44CC" w:rsidP="00B917D8">
            <w:pPr>
              <w:spacing w:line="360" w:lineRule="auto"/>
            </w:pPr>
            <w:r>
              <w:rPr>
                <w:rFonts w:hint="eastAsia"/>
              </w:rPr>
              <w:t>I</w:t>
            </w:r>
            <w:r>
              <w:t>CU time                  0(0, 0)                         0(0, 0)              0.969</w:t>
            </w:r>
          </w:p>
          <w:p w14:paraId="20B967C2" w14:textId="77777777" w:rsidR="009C44CC" w:rsidRDefault="009C44CC" w:rsidP="00B917D8">
            <w:pPr>
              <w:spacing w:line="360" w:lineRule="auto"/>
            </w:pPr>
            <w:r>
              <w:t>Time of surgery                                                              0.082</w:t>
            </w:r>
          </w:p>
          <w:p w14:paraId="03CE505A" w14:textId="68CD2E18" w:rsidR="009C44CC" w:rsidRDefault="009C44CC" w:rsidP="00B917D8">
            <w:pPr>
              <w:spacing w:line="360" w:lineRule="auto"/>
            </w:pPr>
            <w:r>
              <w:t>Early start               187                               108</w:t>
            </w:r>
          </w:p>
          <w:p w14:paraId="1CED3C21" w14:textId="62470E82" w:rsidR="009C44CC" w:rsidRPr="00492CB1" w:rsidRDefault="009C44CC" w:rsidP="00B917D8">
            <w:pPr>
              <w:spacing w:line="360" w:lineRule="auto"/>
            </w:pPr>
            <w:r>
              <w:t>Late start                75                                28</w:t>
            </w:r>
          </w:p>
          <w:p w14:paraId="542870A4" w14:textId="77777777" w:rsidR="009C44CC" w:rsidRDefault="009C44CC" w:rsidP="00B917D8">
            <w:pPr>
              <w:spacing w:line="360" w:lineRule="auto"/>
            </w:pPr>
            <w:r>
              <w:t>Gender                                                                     0</w:t>
            </w:r>
            <w:r>
              <w:rPr>
                <w:rFonts w:hint="eastAsia"/>
              </w:rPr>
              <w:t>.</w:t>
            </w:r>
            <w:r>
              <w:t xml:space="preserve">615                 </w:t>
            </w:r>
          </w:p>
          <w:p w14:paraId="2E761554" w14:textId="3763CC6E" w:rsidR="009C44CC" w:rsidRDefault="009C44CC" w:rsidP="00B917D8">
            <w:pPr>
              <w:spacing w:line="360" w:lineRule="auto"/>
            </w:pPr>
            <w:r>
              <w:t xml:space="preserve">Male                    </w:t>
            </w:r>
            <w:r>
              <w:rPr>
                <w:rFonts w:hint="eastAsia"/>
              </w:rPr>
              <w:t>1</w:t>
            </w:r>
            <w:r>
              <w:t xml:space="preserve">07                               52                              </w:t>
            </w:r>
          </w:p>
          <w:p w14:paraId="031CF184" w14:textId="28AE8808" w:rsidR="009C44CC" w:rsidRDefault="009C44CC" w:rsidP="00B917D8">
            <w:pPr>
              <w:spacing w:line="360" w:lineRule="auto"/>
            </w:pPr>
            <w:r>
              <w:t xml:space="preserve">Female                  </w:t>
            </w:r>
            <w:r>
              <w:rPr>
                <w:rFonts w:hint="eastAsia"/>
              </w:rPr>
              <w:t>1</w:t>
            </w:r>
            <w:r>
              <w:t xml:space="preserve">55                               84                                </w:t>
            </w:r>
          </w:p>
          <w:p w14:paraId="0869F8B3" w14:textId="77777777" w:rsidR="009C44CC" w:rsidRDefault="009C44CC" w:rsidP="00B917D8">
            <w:pPr>
              <w:spacing w:line="360" w:lineRule="auto"/>
            </w:pPr>
            <w:r>
              <w:rPr>
                <w:rFonts w:hint="eastAsia"/>
              </w:rPr>
              <w:t>Smoking</w:t>
            </w:r>
            <w:r>
              <w:t xml:space="preserve">                                                                    0.598            </w:t>
            </w:r>
          </w:p>
          <w:p w14:paraId="647690CB" w14:textId="4B423258" w:rsidR="009C44CC" w:rsidRDefault="009C44CC" w:rsidP="00B917D8">
            <w:pPr>
              <w:spacing w:line="360" w:lineRule="auto"/>
            </w:pPr>
            <w:r>
              <w:rPr>
                <w:rFonts w:hint="eastAsia"/>
              </w:rPr>
              <w:t>Yes</w:t>
            </w:r>
            <w:r>
              <w:t xml:space="preserve">                     58                                 27</w:t>
            </w:r>
          </w:p>
          <w:p w14:paraId="339D9B32" w14:textId="0E28E38D" w:rsidR="009C44CC" w:rsidRDefault="009C44CC" w:rsidP="00B917D8">
            <w:pPr>
              <w:spacing w:line="360" w:lineRule="auto"/>
            </w:pPr>
            <w:r>
              <w:t>No                     204                                109</w:t>
            </w:r>
          </w:p>
          <w:p w14:paraId="4057A774" w14:textId="77777777" w:rsidR="009C44CC" w:rsidRDefault="009C44CC" w:rsidP="00B917D8">
            <w:pPr>
              <w:spacing w:line="360" w:lineRule="auto"/>
            </w:pPr>
            <w:r>
              <w:t xml:space="preserve">Alcohol                                                                     0.729       </w:t>
            </w:r>
          </w:p>
          <w:p w14:paraId="7DBFE241" w14:textId="266F8E19" w:rsidR="009C44CC" w:rsidRDefault="009C44CC" w:rsidP="00B917D8">
            <w:pPr>
              <w:spacing w:line="360" w:lineRule="auto"/>
            </w:pPr>
            <w:r>
              <w:t xml:space="preserve">Yes                     46                                 22 </w:t>
            </w:r>
          </w:p>
          <w:p w14:paraId="4557E501" w14:textId="505EFB47" w:rsidR="009C44CC" w:rsidRDefault="009C44CC" w:rsidP="00B917D8">
            <w:pPr>
              <w:spacing w:line="360" w:lineRule="auto"/>
            </w:pPr>
            <w:r>
              <w:t>No                     216                                114</w:t>
            </w:r>
          </w:p>
          <w:p w14:paraId="57F927E9" w14:textId="77777777" w:rsidR="009C44CC" w:rsidRDefault="009C44CC" w:rsidP="00B917D8">
            <w:pPr>
              <w:spacing w:line="360" w:lineRule="auto"/>
            </w:pPr>
            <w:r>
              <w:t>Comorbidity                                                               0.130</w:t>
            </w:r>
          </w:p>
          <w:p w14:paraId="0C7CF99A" w14:textId="140FCF3F" w:rsidR="009C44CC" w:rsidRDefault="009C44CC" w:rsidP="00B917D8">
            <w:pPr>
              <w:spacing w:line="360" w:lineRule="auto"/>
            </w:pPr>
            <w:r>
              <w:t>Yes                     75                                 49</w:t>
            </w:r>
          </w:p>
          <w:p w14:paraId="31804843" w14:textId="2FC57384" w:rsidR="009C44CC" w:rsidRDefault="009C44CC" w:rsidP="00B917D8">
            <w:pPr>
              <w:spacing w:line="360" w:lineRule="auto"/>
            </w:pPr>
            <w:r>
              <w:t>No                     187                                87</w:t>
            </w:r>
          </w:p>
          <w:p w14:paraId="2160F87A" w14:textId="77777777" w:rsidR="009C44CC" w:rsidRDefault="009C44CC" w:rsidP="00B917D8">
            <w:pPr>
              <w:spacing w:line="360" w:lineRule="auto"/>
            </w:pPr>
            <w:r>
              <w:t>Complication                                                                0.650</w:t>
            </w:r>
          </w:p>
          <w:p w14:paraId="20291466" w14:textId="1067B4FE" w:rsidR="009C44CC" w:rsidRDefault="009C44CC" w:rsidP="00B917D8">
            <w:pPr>
              <w:spacing w:line="360" w:lineRule="auto"/>
            </w:pPr>
            <w:r>
              <w:lastRenderedPageBreak/>
              <w:t xml:space="preserve">Yes                    15                                  10  </w:t>
            </w:r>
          </w:p>
          <w:p w14:paraId="630049BF" w14:textId="3C86F23D" w:rsidR="009C44CC" w:rsidRDefault="009C44CC" w:rsidP="00B917D8">
            <w:pPr>
              <w:spacing w:line="360" w:lineRule="auto"/>
            </w:pPr>
            <w:r>
              <w:t>No                    247                                 136</w:t>
            </w:r>
          </w:p>
          <w:p w14:paraId="1D1A032C" w14:textId="77777777" w:rsidR="009C44CC" w:rsidRDefault="009C44CC" w:rsidP="00B917D8">
            <w:pPr>
              <w:spacing w:line="360" w:lineRule="auto"/>
            </w:pPr>
            <w:r>
              <w:t>Surgical range                                                               0.606</w:t>
            </w:r>
          </w:p>
          <w:p w14:paraId="09F88036" w14:textId="14AC0E8F" w:rsidR="009C44CC" w:rsidRDefault="009C44CC" w:rsidP="00B917D8">
            <w:pPr>
              <w:spacing w:line="360" w:lineRule="auto"/>
            </w:pPr>
            <w:r>
              <w:t>Lobectomy              143                                75</w:t>
            </w:r>
          </w:p>
          <w:p w14:paraId="1D5B4733" w14:textId="40D8B30D" w:rsidR="009C44CC" w:rsidRDefault="009C44CC" w:rsidP="00B917D8">
            <w:pPr>
              <w:spacing w:line="360" w:lineRule="auto"/>
            </w:pPr>
            <w:r>
              <w:t>Segmentectomy          75                                 43</w:t>
            </w:r>
          </w:p>
          <w:p w14:paraId="51C7301D" w14:textId="5C934003" w:rsidR="009C44CC" w:rsidRDefault="009C44CC" w:rsidP="00B917D8">
            <w:pPr>
              <w:spacing w:line="360" w:lineRule="auto"/>
            </w:pPr>
            <w:r>
              <w:t>Wedge resection          44                                18</w:t>
            </w:r>
          </w:p>
          <w:p w14:paraId="618DB867" w14:textId="77777777" w:rsidR="009C44CC" w:rsidRDefault="009C44CC" w:rsidP="00B917D8">
            <w:pPr>
              <w:spacing w:line="360" w:lineRule="auto"/>
            </w:pPr>
            <w:r>
              <w:t>Surgical method                                                             0.415</w:t>
            </w:r>
          </w:p>
          <w:p w14:paraId="14E82887" w14:textId="5842A972" w:rsidR="009C44CC" w:rsidRDefault="009C44CC" w:rsidP="00B917D8">
            <w:pPr>
              <w:spacing w:line="360" w:lineRule="auto"/>
            </w:pPr>
            <w:r>
              <w:t>Minimally invasive surgery   259                              133</w:t>
            </w:r>
          </w:p>
          <w:p w14:paraId="2967861B" w14:textId="5E040D7C" w:rsidR="009C44CC" w:rsidRDefault="009C44CC" w:rsidP="00B917D8">
            <w:pPr>
              <w:spacing w:line="360" w:lineRule="auto"/>
            </w:pPr>
            <w:r>
              <w:t>Open surgery              3                                 3</w:t>
            </w:r>
          </w:p>
          <w:p w14:paraId="03908318" w14:textId="77777777" w:rsidR="009C44CC" w:rsidRDefault="009C44CC" w:rsidP="00B917D8">
            <w:pPr>
              <w:spacing w:line="360" w:lineRule="auto"/>
            </w:pPr>
            <w:r>
              <w:t>Surgical approach                                                           0.271</w:t>
            </w:r>
          </w:p>
          <w:p w14:paraId="5A01D58E" w14:textId="09FDC827" w:rsidR="009C44CC" w:rsidRDefault="009C44CC" w:rsidP="00B917D8">
            <w:pPr>
              <w:spacing w:line="360" w:lineRule="auto"/>
            </w:pPr>
            <w:r>
              <w:t>VATS                     210                              109</w:t>
            </w:r>
          </w:p>
          <w:p w14:paraId="136A9E60" w14:textId="0137B72D" w:rsidR="009C44CC" w:rsidRDefault="009C44CC" w:rsidP="00B917D8">
            <w:pPr>
              <w:spacing w:line="360" w:lineRule="auto"/>
            </w:pPr>
            <w:r>
              <w:t>UVATS                    43                               24</w:t>
            </w:r>
          </w:p>
          <w:p w14:paraId="7C4A9107" w14:textId="081BBCE2" w:rsidR="009C44CC" w:rsidRDefault="009C44CC" w:rsidP="00B917D8">
            <w:pPr>
              <w:spacing w:line="360" w:lineRule="auto"/>
            </w:pPr>
            <w:r>
              <w:t>RATS                      6                                0</w:t>
            </w:r>
          </w:p>
          <w:p w14:paraId="53AAB6AC" w14:textId="5A88A371" w:rsidR="009C44CC" w:rsidRDefault="009C44CC" w:rsidP="00B917D8">
            <w:pPr>
              <w:spacing w:line="360" w:lineRule="auto"/>
            </w:pPr>
            <w:r>
              <w:t>Open                      3                                3</w:t>
            </w:r>
          </w:p>
          <w:p w14:paraId="572ECB82" w14:textId="77777777" w:rsidR="009C44CC" w:rsidRDefault="009C44CC" w:rsidP="00B917D8">
            <w:pPr>
              <w:spacing w:line="360" w:lineRule="auto"/>
            </w:pPr>
            <w:r>
              <w:t>Histology                                                                   0.797</w:t>
            </w:r>
          </w:p>
          <w:p w14:paraId="39423110" w14:textId="34C84696" w:rsidR="009C44CC" w:rsidRDefault="009C44CC" w:rsidP="00B917D8">
            <w:pPr>
              <w:spacing w:line="360" w:lineRule="auto"/>
            </w:pPr>
            <w:r>
              <w:t>Benign                  23                                 13</w:t>
            </w:r>
          </w:p>
          <w:p w14:paraId="3B610FCD" w14:textId="0C574699" w:rsidR="009C44CC" w:rsidRDefault="009C44CC" w:rsidP="00B917D8">
            <w:pPr>
              <w:spacing w:line="360" w:lineRule="auto"/>
            </w:pPr>
            <w:r>
              <w:t>Malignant               239                                123</w:t>
            </w:r>
          </w:p>
          <w:p w14:paraId="15A7EEE9" w14:textId="77777777" w:rsidR="009C44CC" w:rsidRDefault="009C44CC" w:rsidP="00B917D8">
            <w:pPr>
              <w:spacing w:line="360" w:lineRule="auto"/>
            </w:pPr>
            <w:r>
              <w:rPr>
                <w:rFonts w:hint="eastAsia"/>
              </w:rPr>
              <w:t>A</w:t>
            </w:r>
            <w:r>
              <w:t>SA grade                                                                  0.667</w:t>
            </w:r>
          </w:p>
          <w:p w14:paraId="66852667" w14:textId="3BD85BD7" w:rsidR="009C44CC" w:rsidRDefault="009C44CC" w:rsidP="00B917D8">
            <w:pPr>
              <w:spacing w:line="360" w:lineRule="auto"/>
            </w:pPr>
            <w:r>
              <w:t>1                       2                                  2</w:t>
            </w:r>
          </w:p>
          <w:p w14:paraId="1D1F1B61" w14:textId="2299F36B" w:rsidR="009C44CC" w:rsidRDefault="009C44CC" w:rsidP="00B917D8">
            <w:pPr>
              <w:spacing w:line="360" w:lineRule="auto"/>
            </w:pPr>
            <w:r>
              <w:t>2                      216                                 109</w:t>
            </w:r>
          </w:p>
          <w:p w14:paraId="4D6A2989" w14:textId="59D6132A" w:rsidR="009C44CC" w:rsidRDefault="009C44CC" w:rsidP="00B917D8">
            <w:pPr>
              <w:spacing w:line="360" w:lineRule="auto"/>
            </w:pPr>
            <w:r>
              <w:t>3                       44                                 25</w:t>
            </w:r>
          </w:p>
        </w:tc>
      </w:tr>
    </w:tbl>
    <w:p w14:paraId="2ABF7B0B" w14:textId="77777777" w:rsidR="009C44CC" w:rsidRDefault="009C44CC" w:rsidP="009C44CC">
      <w:pPr>
        <w:spacing w:line="360" w:lineRule="auto"/>
      </w:pPr>
    </w:p>
    <w:p w14:paraId="0EE01EF4" w14:textId="77777777" w:rsidR="009C44CC" w:rsidRDefault="009C44CC" w:rsidP="009C44CC">
      <w:pPr>
        <w:spacing w:line="360" w:lineRule="auto"/>
      </w:pPr>
    </w:p>
    <w:p w14:paraId="471034D5" w14:textId="77777777" w:rsidR="009C44CC" w:rsidRPr="00B917D8" w:rsidRDefault="009C44CC" w:rsidP="009C44CC">
      <w:pPr>
        <w:spacing w:line="360" w:lineRule="auto"/>
        <w:rPr>
          <w:color w:val="FF0000"/>
        </w:rPr>
      </w:pPr>
      <w:r w:rsidRPr="00B917D8">
        <w:rPr>
          <w:rFonts w:hint="eastAsia"/>
          <w:color w:val="FF0000"/>
        </w:rPr>
        <w:t>S</w:t>
      </w:r>
      <w:r w:rsidRPr="00B917D8">
        <w:rPr>
          <w:color w:val="FF0000"/>
        </w:rPr>
        <w:t>upplement material 2. Baseline characteristics comparison between low and high total hospital cost group.</w:t>
      </w:r>
    </w:p>
    <w:tbl>
      <w:tblPr>
        <w:tblW w:w="8910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910"/>
      </w:tblGrid>
      <w:tr w:rsidR="009C44CC" w14:paraId="2C54EACB" w14:textId="77777777" w:rsidTr="009438B1">
        <w:trPr>
          <w:trHeight w:val="350"/>
        </w:trPr>
        <w:tc>
          <w:tcPr>
            <w:tcW w:w="8910" w:type="dxa"/>
            <w:tcBorders>
              <w:left w:val="nil"/>
              <w:right w:val="nil"/>
            </w:tcBorders>
          </w:tcPr>
          <w:p w14:paraId="53C7A013" w14:textId="77777777" w:rsidR="009C44CC" w:rsidRDefault="009C44CC" w:rsidP="009438B1">
            <w:pPr>
              <w:spacing w:line="360" w:lineRule="auto"/>
            </w:pPr>
            <w:r>
              <w:t>V</w:t>
            </w:r>
            <w:r>
              <w:rPr>
                <w:rFonts w:hint="eastAsia"/>
              </w:rPr>
              <w:t>ariables</w:t>
            </w:r>
            <w:r>
              <w:t xml:space="preserve">           Low cost </w:t>
            </w:r>
            <w:r>
              <w:rPr>
                <w:rFonts w:hint="eastAsia"/>
              </w:rPr>
              <w:t>group</w:t>
            </w:r>
            <w:r>
              <w:t xml:space="preserve"> (n=199)        High cost </w:t>
            </w:r>
            <w:r>
              <w:rPr>
                <w:rFonts w:hint="eastAsia"/>
              </w:rPr>
              <w:t>group</w:t>
            </w:r>
            <w:r>
              <w:t xml:space="preserve"> (n=199)        </w:t>
            </w:r>
            <w:r>
              <w:rPr>
                <w:rFonts w:hint="eastAsia"/>
              </w:rPr>
              <w:t>P</w:t>
            </w:r>
            <w:r>
              <w:t xml:space="preserve">        </w:t>
            </w:r>
          </w:p>
        </w:tc>
      </w:tr>
      <w:tr w:rsidR="009C44CC" w14:paraId="52BEF6A3" w14:textId="77777777" w:rsidTr="009438B1">
        <w:trPr>
          <w:trHeight w:val="830"/>
        </w:trPr>
        <w:tc>
          <w:tcPr>
            <w:tcW w:w="8910" w:type="dxa"/>
            <w:tcBorders>
              <w:left w:val="nil"/>
              <w:right w:val="nil"/>
            </w:tcBorders>
          </w:tcPr>
          <w:p w14:paraId="50C04B2E" w14:textId="77777777" w:rsidR="009C44CC" w:rsidRDefault="009C44CC" w:rsidP="009438B1">
            <w:pPr>
              <w:spacing w:line="360" w:lineRule="auto"/>
            </w:pPr>
            <w:r>
              <w:t>Age                     56(4</w:t>
            </w:r>
            <w:r>
              <w:rPr>
                <w:rFonts w:hint="eastAsia"/>
              </w:rPr>
              <w:t>8</w:t>
            </w:r>
            <w:r>
              <w:t>, 6</w:t>
            </w:r>
            <w:r>
              <w:rPr>
                <w:rFonts w:hint="eastAsia"/>
              </w:rPr>
              <w:t>3</w:t>
            </w:r>
            <w:r>
              <w:t>)                     5</w:t>
            </w:r>
            <w:r>
              <w:rPr>
                <w:rFonts w:hint="eastAsia"/>
              </w:rPr>
              <w:t>9</w:t>
            </w:r>
            <w:r>
              <w:t>(</w:t>
            </w:r>
            <w:r>
              <w:rPr>
                <w:rFonts w:hint="eastAsia"/>
              </w:rPr>
              <w:t>5</w:t>
            </w:r>
            <w:r>
              <w:t>0, 66)            0.944</w:t>
            </w:r>
          </w:p>
          <w:p w14:paraId="7C1110F4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>B</w:t>
            </w:r>
            <w:r>
              <w:t>MI                     22.</w:t>
            </w:r>
            <w:r>
              <w:rPr>
                <w:rFonts w:hint="eastAsia"/>
              </w:rPr>
              <w:t>59</w:t>
            </w:r>
            <w:r>
              <w:t>(2</w:t>
            </w:r>
            <w:r>
              <w:rPr>
                <w:rFonts w:hint="eastAsia"/>
              </w:rPr>
              <w:t>1.08</w:t>
            </w:r>
            <w:r>
              <w:t>, 24.5</w:t>
            </w:r>
            <w:r>
              <w:rPr>
                <w:rFonts w:hint="eastAsia"/>
              </w:rPr>
              <w:t>2</w:t>
            </w:r>
            <w:r>
              <w:t>)            22.86(2</w:t>
            </w:r>
            <w:r>
              <w:rPr>
                <w:rFonts w:hint="eastAsia"/>
              </w:rPr>
              <w:t>0.</w:t>
            </w:r>
            <w:r>
              <w:t>76, 2</w:t>
            </w:r>
            <w:r>
              <w:rPr>
                <w:rFonts w:hint="eastAsia"/>
              </w:rPr>
              <w:t>4.57</w:t>
            </w:r>
            <w:r>
              <w:t>)      0.802</w:t>
            </w:r>
          </w:p>
          <w:p w14:paraId="35C45A66" w14:textId="77777777" w:rsidR="009C44CC" w:rsidRDefault="009C44CC" w:rsidP="009438B1">
            <w:pPr>
              <w:spacing w:line="360" w:lineRule="auto"/>
            </w:pPr>
            <w:r>
              <w:t>Tumor size               1.</w:t>
            </w:r>
            <w:r>
              <w:rPr>
                <w:rFonts w:hint="eastAsia"/>
              </w:rPr>
              <w:t>2</w:t>
            </w:r>
            <w:r>
              <w:t>(</w:t>
            </w:r>
            <w:r>
              <w:rPr>
                <w:rFonts w:hint="eastAsia"/>
              </w:rPr>
              <w:t>0.9</w:t>
            </w:r>
            <w:r>
              <w:t>, 2.</w:t>
            </w:r>
            <w:r>
              <w:rPr>
                <w:rFonts w:hint="eastAsia"/>
              </w:rPr>
              <w:t>0</w:t>
            </w:r>
            <w:r>
              <w:t>)                     1.</w:t>
            </w:r>
            <w:r>
              <w:rPr>
                <w:rFonts w:hint="eastAsia"/>
              </w:rPr>
              <w:t>5</w:t>
            </w:r>
            <w:r>
              <w:t>(</w:t>
            </w:r>
            <w:r>
              <w:rPr>
                <w:rFonts w:hint="eastAsia"/>
              </w:rPr>
              <w:t>1.0</w:t>
            </w:r>
            <w:r>
              <w:t>, 2.3)          0.863</w:t>
            </w:r>
          </w:p>
          <w:p w14:paraId="48CCDB56" w14:textId="77777777" w:rsidR="009C44CC" w:rsidRDefault="009C44CC" w:rsidP="009438B1">
            <w:pPr>
              <w:spacing w:line="360" w:lineRule="auto"/>
            </w:pPr>
            <w:r>
              <w:lastRenderedPageBreak/>
              <w:t xml:space="preserve">Number of lymph nodes    5(4, </w:t>
            </w:r>
            <w:r>
              <w:rPr>
                <w:rFonts w:hint="eastAsia"/>
              </w:rPr>
              <w:t>7</w:t>
            </w:r>
            <w:r>
              <w:t>)                         5(</w:t>
            </w:r>
            <w:r>
              <w:rPr>
                <w:rFonts w:hint="eastAsia"/>
              </w:rPr>
              <w:t>4</w:t>
            </w:r>
            <w:r>
              <w:t>, 6)              0.585</w:t>
            </w:r>
          </w:p>
          <w:p w14:paraId="76075BBD" w14:textId="77777777" w:rsidR="009C44CC" w:rsidRDefault="009C44CC" w:rsidP="009438B1">
            <w:pPr>
              <w:spacing w:line="360" w:lineRule="auto"/>
            </w:pPr>
            <w:r>
              <w:t xml:space="preserve">Bleeding                 </w:t>
            </w:r>
            <w:r>
              <w:rPr>
                <w:rFonts w:hint="eastAsia"/>
              </w:rPr>
              <w:t>20(15</w:t>
            </w:r>
            <w:r>
              <w:t>, 30)                      30(20,50)            0.448</w:t>
            </w:r>
          </w:p>
          <w:p w14:paraId="13575846" w14:textId="77777777" w:rsidR="009C44CC" w:rsidRDefault="009C44CC" w:rsidP="009438B1">
            <w:pPr>
              <w:spacing w:line="360" w:lineRule="auto"/>
            </w:pPr>
            <w:r>
              <w:t xml:space="preserve">Cost                46353(41937, 49477)              61143(55637, 69405)    </w:t>
            </w:r>
            <w:r>
              <w:rPr>
                <w:rFonts w:hint="eastAsia"/>
              </w:rPr>
              <w:t>＜0.001</w:t>
            </w:r>
          </w:p>
          <w:p w14:paraId="18E23D97" w14:textId="77777777" w:rsidR="009C44CC" w:rsidRDefault="009C44CC" w:rsidP="009438B1">
            <w:pPr>
              <w:spacing w:line="360" w:lineRule="auto"/>
            </w:pPr>
            <w:r>
              <w:t xml:space="preserve">Surgical time             </w:t>
            </w:r>
            <w:r>
              <w:rPr>
                <w:rFonts w:hint="eastAsia"/>
              </w:rPr>
              <w:t>76</w:t>
            </w:r>
            <w:r>
              <w:t>(6</w:t>
            </w:r>
            <w:r>
              <w:rPr>
                <w:rFonts w:hint="eastAsia"/>
              </w:rPr>
              <w:t>0</w:t>
            </w:r>
            <w:r>
              <w:t>, 1</w:t>
            </w:r>
            <w:r>
              <w:rPr>
                <w:rFonts w:hint="eastAsia"/>
              </w:rPr>
              <w:t>05</w:t>
            </w:r>
            <w:r>
              <w:t>)                    98(79, 135)            0.160</w:t>
            </w:r>
          </w:p>
          <w:p w14:paraId="3A617A43" w14:textId="77777777" w:rsidR="009C44CC" w:rsidRDefault="009C44CC" w:rsidP="009438B1">
            <w:pPr>
              <w:spacing w:line="360" w:lineRule="auto"/>
            </w:pPr>
            <w:r>
              <w:t>P</w:t>
            </w:r>
            <w:r>
              <w:rPr>
                <w:rFonts w:hint="eastAsia"/>
              </w:rPr>
              <w:t>ostoperative</w:t>
            </w:r>
            <w:r>
              <w:t xml:space="preserve"> </w:t>
            </w:r>
            <w:r>
              <w:rPr>
                <w:rFonts w:hint="eastAsia"/>
              </w:rPr>
              <w:t>duration</w:t>
            </w:r>
            <w:r>
              <w:t xml:space="preserve">      </w:t>
            </w:r>
            <w:r>
              <w:rPr>
                <w:rFonts w:hint="eastAsia"/>
              </w:rPr>
              <w:t>3(</w:t>
            </w:r>
            <w:r>
              <w:t>3,4)                         5(4,6)               0.004</w:t>
            </w:r>
          </w:p>
          <w:p w14:paraId="489C1CDA" w14:textId="77777777" w:rsidR="009C44CC" w:rsidRDefault="009C44CC" w:rsidP="009438B1">
            <w:pPr>
              <w:spacing w:line="360" w:lineRule="auto"/>
            </w:pPr>
            <w:r>
              <w:t>Drainage time             2(2, 3)                         3(2, 4)              0.022</w:t>
            </w:r>
          </w:p>
          <w:p w14:paraId="280BC019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>I</w:t>
            </w:r>
            <w:r>
              <w:t>CU time                  0(0, 0)                         0(0, 0)              1.000</w:t>
            </w:r>
          </w:p>
          <w:p w14:paraId="65D53DF2" w14:textId="77777777" w:rsidR="009C44CC" w:rsidRDefault="009C44CC" w:rsidP="009438B1">
            <w:pPr>
              <w:spacing w:line="360" w:lineRule="auto"/>
            </w:pPr>
            <w:r>
              <w:t>Time of surgery                                                              0.001</w:t>
            </w:r>
          </w:p>
          <w:p w14:paraId="40B655F7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Early start                162                              133</w:t>
            </w:r>
          </w:p>
          <w:p w14:paraId="2E0CB189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Late start                 37                               66</w:t>
            </w:r>
          </w:p>
          <w:p w14:paraId="38038F37" w14:textId="77777777" w:rsidR="009C44CC" w:rsidRDefault="009C44CC" w:rsidP="009438B1">
            <w:pPr>
              <w:spacing w:line="360" w:lineRule="auto"/>
            </w:pPr>
            <w:r>
              <w:t xml:space="preserve">Gender                                                                     0.052                 </w:t>
            </w:r>
          </w:p>
          <w:p w14:paraId="7B99FE87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 xml:space="preserve">Male                    89                                70                             </w:t>
            </w:r>
          </w:p>
          <w:p w14:paraId="5DC6812B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 xml:space="preserve">Female                  </w:t>
            </w:r>
            <w:r>
              <w:rPr>
                <w:rFonts w:hint="eastAsia"/>
              </w:rPr>
              <w:t>1</w:t>
            </w:r>
            <w:r>
              <w:t xml:space="preserve">10                               129                                </w:t>
            </w:r>
          </w:p>
          <w:p w14:paraId="23563FD7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>Smoking</w:t>
            </w:r>
            <w:r>
              <w:t xml:space="preserve">                                                                    0.038            </w:t>
            </w:r>
          </w:p>
          <w:p w14:paraId="3EDBE031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Yes</w:t>
            </w:r>
            <w:r>
              <w:t xml:space="preserve">                     51                                 34</w:t>
            </w:r>
          </w:p>
          <w:p w14:paraId="14347D6A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No                     148                                165</w:t>
            </w:r>
          </w:p>
          <w:p w14:paraId="3CBBF52B" w14:textId="77777777" w:rsidR="009C44CC" w:rsidRDefault="009C44CC" w:rsidP="009438B1">
            <w:pPr>
              <w:spacing w:line="360" w:lineRule="auto"/>
            </w:pPr>
            <w:r>
              <w:t xml:space="preserve">Alcohol                                                                     0.062       </w:t>
            </w:r>
          </w:p>
          <w:p w14:paraId="11B94C2A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 xml:space="preserve">Yes                     41                                 27 </w:t>
            </w:r>
          </w:p>
          <w:p w14:paraId="0CAB9D0F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No                     158                                172</w:t>
            </w:r>
          </w:p>
          <w:p w14:paraId="2EB50BF6" w14:textId="77777777" w:rsidR="009C44CC" w:rsidRDefault="009C44CC" w:rsidP="009438B1">
            <w:pPr>
              <w:spacing w:line="360" w:lineRule="auto"/>
            </w:pPr>
            <w:r>
              <w:t>Comorbidities                                                               0.051</w:t>
            </w:r>
          </w:p>
          <w:p w14:paraId="7298A917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Yes                     53                                 71</w:t>
            </w:r>
          </w:p>
          <w:p w14:paraId="659BD78E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No                     146                                128</w:t>
            </w:r>
          </w:p>
          <w:p w14:paraId="26A95AB3" w14:textId="77777777" w:rsidR="009C44CC" w:rsidRDefault="009C44CC" w:rsidP="009438B1">
            <w:pPr>
              <w:spacing w:line="360" w:lineRule="auto"/>
            </w:pPr>
            <w:r>
              <w:t xml:space="preserve">Complication                                                               </w:t>
            </w:r>
            <w:r>
              <w:rPr>
                <w:rFonts w:hint="eastAsia"/>
              </w:rPr>
              <w:t>＜0.001</w:t>
            </w:r>
          </w:p>
          <w:p w14:paraId="4A093F06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Yes                     0                                   25</w:t>
            </w:r>
          </w:p>
          <w:p w14:paraId="5FC39348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No                     199                                174</w:t>
            </w:r>
          </w:p>
          <w:p w14:paraId="6CF623A5" w14:textId="77777777" w:rsidR="009C44CC" w:rsidRDefault="009C44CC" w:rsidP="009438B1">
            <w:pPr>
              <w:spacing w:line="360" w:lineRule="auto"/>
            </w:pPr>
            <w:r>
              <w:t>Surgical range                                                               0.565</w:t>
            </w:r>
          </w:p>
          <w:p w14:paraId="39C25FC3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Lobectomy              110                                108</w:t>
            </w:r>
          </w:p>
          <w:p w14:paraId="70E08830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Segmentectomy          55                                 63</w:t>
            </w:r>
          </w:p>
          <w:p w14:paraId="70D59D29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Wedge resection         34                                 28</w:t>
            </w:r>
          </w:p>
          <w:p w14:paraId="4DFB1452" w14:textId="77777777" w:rsidR="009C44CC" w:rsidRDefault="009C44CC" w:rsidP="009438B1">
            <w:pPr>
              <w:spacing w:line="360" w:lineRule="auto"/>
            </w:pPr>
            <w:r>
              <w:lastRenderedPageBreak/>
              <w:t>Surgical method                                                             0.685</w:t>
            </w:r>
          </w:p>
          <w:p w14:paraId="34477351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Minimally invasive surgery   197                              195</w:t>
            </w:r>
          </w:p>
          <w:p w14:paraId="341FC8FD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Open surgery              2                                 4</w:t>
            </w:r>
          </w:p>
          <w:p w14:paraId="426E4E3A" w14:textId="77777777" w:rsidR="009C44CC" w:rsidRDefault="009C44CC" w:rsidP="009438B1">
            <w:pPr>
              <w:spacing w:line="360" w:lineRule="auto"/>
            </w:pPr>
            <w:r>
              <w:t>Surgical approach                                                          0.225</w:t>
            </w:r>
          </w:p>
          <w:p w14:paraId="1CBBE961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VATS                     155                              164</w:t>
            </w:r>
          </w:p>
          <w:p w14:paraId="6FF4EDB3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UVATS                    37                               30</w:t>
            </w:r>
          </w:p>
          <w:p w14:paraId="224FE676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RATS                      5                                1</w:t>
            </w:r>
          </w:p>
          <w:p w14:paraId="6E490F36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Open                      2                                4</w:t>
            </w:r>
          </w:p>
          <w:p w14:paraId="03D97C5D" w14:textId="77777777" w:rsidR="009C44CC" w:rsidRDefault="009C44CC" w:rsidP="009438B1">
            <w:pPr>
              <w:spacing w:line="360" w:lineRule="auto"/>
            </w:pPr>
            <w:r>
              <w:t>Histology                                                                   0.162</w:t>
            </w:r>
          </w:p>
          <w:p w14:paraId="4984A512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Benign                  14                                 22</w:t>
            </w:r>
          </w:p>
          <w:p w14:paraId="00BD809B" w14:textId="77777777" w:rsidR="009C44CC" w:rsidRDefault="009C44CC" w:rsidP="009438B1">
            <w:pPr>
              <w:spacing w:line="360" w:lineRule="auto"/>
            </w:pPr>
            <w:r>
              <w:t xml:space="preserve"> Malignant               185                                177</w:t>
            </w:r>
          </w:p>
          <w:p w14:paraId="00FB5E5A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>A</w:t>
            </w:r>
            <w:r>
              <w:t>SA grade                                                                  0.731</w:t>
            </w:r>
          </w:p>
          <w:p w14:paraId="465F6455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1                       2                                  2</w:t>
            </w:r>
          </w:p>
          <w:p w14:paraId="5498FAB6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2                      166                                 159</w:t>
            </w:r>
          </w:p>
          <w:p w14:paraId="0BD703F1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3                       31                                 38</w:t>
            </w:r>
          </w:p>
        </w:tc>
      </w:tr>
    </w:tbl>
    <w:p w14:paraId="0308AD00" w14:textId="77777777" w:rsidR="009C44CC" w:rsidRDefault="009C44CC" w:rsidP="009C44CC">
      <w:pPr>
        <w:spacing w:line="360" w:lineRule="auto"/>
      </w:pPr>
    </w:p>
    <w:p w14:paraId="7EE18E0C" w14:textId="77777777" w:rsidR="009C44CC" w:rsidRDefault="009C44CC" w:rsidP="009C44CC">
      <w:pPr>
        <w:spacing w:line="360" w:lineRule="auto"/>
      </w:pPr>
    </w:p>
    <w:p w14:paraId="2E135348" w14:textId="77777777" w:rsidR="009C44CC" w:rsidRPr="00B917D8" w:rsidRDefault="009C44CC" w:rsidP="009C44CC">
      <w:pPr>
        <w:spacing w:line="360" w:lineRule="auto"/>
        <w:rPr>
          <w:color w:val="FF0000"/>
        </w:rPr>
      </w:pPr>
      <w:r w:rsidRPr="00B917D8">
        <w:rPr>
          <w:rFonts w:hint="eastAsia"/>
          <w:color w:val="FF0000"/>
        </w:rPr>
        <w:t>S</w:t>
      </w:r>
      <w:r w:rsidRPr="00B917D8">
        <w:rPr>
          <w:color w:val="FF0000"/>
        </w:rPr>
        <w:t>upplement material 3. Baseline characteristics comparison between short and long operation time group.</w:t>
      </w:r>
    </w:p>
    <w:tbl>
      <w:tblPr>
        <w:tblW w:w="8910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910"/>
      </w:tblGrid>
      <w:tr w:rsidR="009C44CC" w14:paraId="4F97568A" w14:textId="77777777" w:rsidTr="009438B1">
        <w:trPr>
          <w:trHeight w:val="350"/>
        </w:trPr>
        <w:tc>
          <w:tcPr>
            <w:tcW w:w="8910" w:type="dxa"/>
            <w:tcBorders>
              <w:left w:val="nil"/>
              <w:right w:val="nil"/>
            </w:tcBorders>
          </w:tcPr>
          <w:p w14:paraId="366EB15F" w14:textId="77777777" w:rsidR="009C44CC" w:rsidRDefault="009C44CC" w:rsidP="009438B1">
            <w:pPr>
              <w:spacing w:line="360" w:lineRule="auto"/>
            </w:pPr>
            <w:r>
              <w:t>V</w:t>
            </w:r>
            <w:r>
              <w:rPr>
                <w:rFonts w:hint="eastAsia"/>
              </w:rPr>
              <w:t>ariables</w:t>
            </w:r>
            <w:r>
              <w:t xml:space="preserve">      short surgical time </w:t>
            </w:r>
            <w:r>
              <w:rPr>
                <w:rFonts w:hint="eastAsia"/>
              </w:rPr>
              <w:t>group</w:t>
            </w:r>
            <w:r>
              <w:t xml:space="preserve"> (n=199)   long surgical time </w:t>
            </w:r>
            <w:r>
              <w:rPr>
                <w:rFonts w:hint="eastAsia"/>
              </w:rPr>
              <w:t>group</w:t>
            </w:r>
            <w:r>
              <w:t xml:space="preserve"> (n=199)   </w:t>
            </w:r>
            <w:r>
              <w:rPr>
                <w:rFonts w:hint="eastAsia"/>
              </w:rPr>
              <w:t>P</w:t>
            </w:r>
            <w:r>
              <w:t xml:space="preserve">        </w:t>
            </w:r>
          </w:p>
        </w:tc>
      </w:tr>
      <w:tr w:rsidR="009C44CC" w14:paraId="484F48D6" w14:textId="77777777" w:rsidTr="009438B1">
        <w:trPr>
          <w:trHeight w:val="830"/>
        </w:trPr>
        <w:tc>
          <w:tcPr>
            <w:tcW w:w="8910" w:type="dxa"/>
            <w:tcBorders>
              <w:left w:val="nil"/>
              <w:right w:val="nil"/>
            </w:tcBorders>
          </w:tcPr>
          <w:p w14:paraId="7BDFBB7B" w14:textId="77777777" w:rsidR="009C44CC" w:rsidRDefault="009C44CC" w:rsidP="009438B1">
            <w:pPr>
              <w:spacing w:line="360" w:lineRule="auto"/>
            </w:pPr>
            <w:r>
              <w:t>Age                     56(49, 65)                     57(49, 65)            0.110</w:t>
            </w:r>
          </w:p>
          <w:p w14:paraId="5128453C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>B</w:t>
            </w:r>
            <w:r>
              <w:t>MI                     22.72(2</w:t>
            </w:r>
            <w:r>
              <w:rPr>
                <w:rFonts w:hint="eastAsia"/>
              </w:rPr>
              <w:t>1.0</w:t>
            </w:r>
            <w:r>
              <w:t>1, 24.57)            22.66(2</w:t>
            </w:r>
            <w:r>
              <w:rPr>
                <w:rFonts w:hint="eastAsia"/>
              </w:rPr>
              <w:t>0.</w:t>
            </w:r>
            <w:r>
              <w:t>98, 2</w:t>
            </w:r>
            <w:r>
              <w:rPr>
                <w:rFonts w:hint="eastAsia"/>
              </w:rPr>
              <w:t>4.5</w:t>
            </w:r>
            <w:r>
              <w:t>4)      0.162</w:t>
            </w:r>
          </w:p>
          <w:p w14:paraId="10F4E9D7" w14:textId="77777777" w:rsidR="009C44CC" w:rsidRDefault="009C44CC" w:rsidP="009438B1">
            <w:pPr>
              <w:spacing w:line="360" w:lineRule="auto"/>
            </w:pPr>
            <w:r>
              <w:t>Tumor size               1.</w:t>
            </w:r>
            <w:r>
              <w:rPr>
                <w:rFonts w:hint="eastAsia"/>
              </w:rPr>
              <w:t>2</w:t>
            </w:r>
            <w:r>
              <w:t>(</w:t>
            </w:r>
            <w:r>
              <w:rPr>
                <w:rFonts w:hint="eastAsia"/>
              </w:rPr>
              <w:t>0.</w:t>
            </w:r>
            <w:r>
              <w:t>8, 1.9)                     1.</w:t>
            </w:r>
            <w:r>
              <w:rPr>
                <w:rFonts w:hint="eastAsia"/>
              </w:rPr>
              <w:t>5</w:t>
            </w:r>
            <w:r>
              <w:t>(</w:t>
            </w:r>
            <w:r>
              <w:rPr>
                <w:rFonts w:hint="eastAsia"/>
              </w:rPr>
              <w:t>1.0</w:t>
            </w:r>
            <w:r>
              <w:t>, 2.5)          0.466</w:t>
            </w:r>
          </w:p>
          <w:p w14:paraId="1EBB84D2" w14:textId="77777777" w:rsidR="009C44CC" w:rsidRDefault="009C44CC" w:rsidP="009438B1">
            <w:pPr>
              <w:spacing w:line="360" w:lineRule="auto"/>
            </w:pPr>
            <w:r>
              <w:t>Number of lymph nodes    5(3, 6)                         5(</w:t>
            </w:r>
            <w:r>
              <w:rPr>
                <w:rFonts w:hint="eastAsia"/>
              </w:rPr>
              <w:t>4</w:t>
            </w:r>
            <w:r>
              <w:t>, 6)              0.018</w:t>
            </w:r>
          </w:p>
          <w:p w14:paraId="1AE32A1C" w14:textId="77777777" w:rsidR="009C44CC" w:rsidRDefault="009C44CC" w:rsidP="009438B1">
            <w:pPr>
              <w:spacing w:line="360" w:lineRule="auto"/>
            </w:pPr>
            <w:r>
              <w:t xml:space="preserve">Bleeding                 </w:t>
            </w:r>
            <w:r>
              <w:rPr>
                <w:rFonts w:hint="eastAsia"/>
              </w:rPr>
              <w:t>20(</w:t>
            </w:r>
            <w:r>
              <w:t>20, 30)                      20(20,40)            0.183</w:t>
            </w:r>
          </w:p>
          <w:p w14:paraId="17D32208" w14:textId="77777777" w:rsidR="009C44CC" w:rsidRDefault="009C44CC" w:rsidP="009438B1">
            <w:pPr>
              <w:spacing w:line="360" w:lineRule="auto"/>
            </w:pPr>
            <w:r>
              <w:t xml:space="preserve">Surgical time             69(54, 77)                    120(100, 150)          </w:t>
            </w:r>
            <w:r>
              <w:rPr>
                <w:rFonts w:hint="eastAsia"/>
              </w:rPr>
              <w:t>＜0.001</w:t>
            </w:r>
          </w:p>
          <w:p w14:paraId="19CD46AE" w14:textId="77777777" w:rsidR="009C44CC" w:rsidRDefault="009C44CC" w:rsidP="009438B1">
            <w:pPr>
              <w:spacing w:line="360" w:lineRule="auto"/>
            </w:pPr>
            <w:r>
              <w:t>Cost             49357(42414, 56746)               55332(49532, 64680)       0.437</w:t>
            </w:r>
          </w:p>
          <w:p w14:paraId="731D3668" w14:textId="77777777" w:rsidR="009C44CC" w:rsidRDefault="009C44CC" w:rsidP="009438B1">
            <w:pPr>
              <w:spacing w:line="360" w:lineRule="auto"/>
            </w:pPr>
            <w:r>
              <w:t>P</w:t>
            </w:r>
            <w:r>
              <w:rPr>
                <w:rFonts w:hint="eastAsia"/>
              </w:rPr>
              <w:t>ostoperative</w:t>
            </w:r>
            <w:r>
              <w:t xml:space="preserve"> </w:t>
            </w:r>
            <w:r>
              <w:rPr>
                <w:rFonts w:hint="eastAsia"/>
              </w:rPr>
              <w:t>duration</w:t>
            </w:r>
            <w:r>
              <w:t xml:space="preserve">      </w:t>
            </w:r>
            <w:r>
              <w:rPr>
                <w:rFonts w:hint="eastAsia"/>
              </w:rPr>
              <w:t>3(</w:t>
            </w:r>
            <w:r>
              <w:t>3,5)                         4(3,6)               0.752</w:t>
            </w:r>
          </w:p>
          <w:p w14:paraId="42BD32A3" w14:textId="77777777" w:rsidR="009C44CC" w:rsidRDefault="009C44CC" w:rsidP="009438B1">
            <w:pPr>
              <w:spacing w:line="360" w:lineRule="auto"/>
            </w:pPr>
            <w:r>
              <w:t>Drainage time             2(2, 3)                         3(2, 4)              0.599</w:t>
            </w:r>
          </w:p>
          <w:p w14:paraId="6F4C5E9E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lastRenderedPageBreak/>
              <w:t>I</w:t>
            </w:r>
            <w:r>
              <w:t>CU time                  0(0, 0)                         0(0, 0)              0.414</w:t>
            </w:r>
          </w:p>
          <w:p w14:paraId="5FD6D792" w14:textId="77777777" w:rsidR="009C44CC" w:rsidRDefault="009C44CC" w:rsidP="009438B1">
            <w:pPr>
              <w:spacing w:line="360" w:lineRule="auto"/>
            </w:pPr>
            <w:r>
              <w:t>Time of surgery                                                              0.423</w:t>
            </w:r>
          </w:p>
          <w:p w14:paraId="5018E5C3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Early start                151                              144</w:t>
            </w:r>
          </w:p>
          <w:p w14:paraId="66334EFE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Late start                 48                               55</w:t>
            </w:r>
          </w:p>
          <w:p w14:paraId="596A485A" w14:textId="77777777" w:rsidR="009C44CC" w:rsidRDefault="009C44CC" w:rsidP="009438B1">
            <w:pPr>
              <w:spacing w:line="360" w:lineRule="auto"/>
            </w:pPr>
            <w:r>
              <w:t xml:space="preserve">Gender                                                                     0.260                 </w:t>
            </w:r>
          </w:p>
          <w:p w14:paraId="5D669BFB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 xml:space="preserve">Male                    85                                74                             </w:t>
            </w:r>
          </w:p>
          <w:p w14:paraId="447ACC9E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 xml:space="preserve">Female                  </w:t>
            </w:r>
            <w:r>
              <w:rPr>
                <w:rFonts w:hint="eastAsia"/>
              </w:rPr>
              <w:t>1</w:t>
            </w:r>
            <w:r>
              <w:t xml:space="preserve">14                               125                                </w:t>
            </w:r>
          </w:p>
          <w:p w14:paraId="36089A79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>Smoking</w:t>
            </w:r>
            <w:r>
              <w:t xml:space="preserve">                                                                    0.541            </w:t>
            </w:r>
          </w:p>
          <w:p w14:paraId="031ADBF8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Yes</w:t>
            </w:r>
            <w:r>
              <w:t xml:space="preserve">                     45                                 45</w:t>
            </w:r>
          </w:p>
          <w:p w14:paraId="38755B90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No                     159                                154</w:t>
            </w:r>
          </w:p>
          <w:p w14:paraId="09466C13" w14:textId="77777777" w:rsidR="009C44CC" w:rsidRDefault="009C44CC" w:rsidP="009438B1">
            <w:pPr>
              <w:spacing w:line="360" w:lineRule="auto"/>
            </w:pPr>
            <w:r>
              <w:t xml:space="preserve">Alcohol                                                                     0.790       </w:t>
            </w:r>
          </w:p>
          <w:p w14:paraId="6DACC754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 xml:space="preserve">Yes                     33                                 35 </w:t>
            </w:r>
          </w:p>
          <w:p w14:paraId="1867C4B9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No                     166                                164</w:t>
            </w:r>
          </w:p>
          <w:p w14:paraId="5FF2B390" w14:textId="77777777" w:rsidR="009C44CC" w:rsidRDefault="009C44CC" w:rsidP="009438B1">
            <w:pPr>
              <w:spacing w:line="360" w:lineRule="auto"/>
            </w:pPr>
            <w:r>
              <w:t>Comorbidities                                                               0.829</w:t>
            </w:r>
          </w:p>
          <w:p w14:paraId="7CDF8AA7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Yes                     61                                 63</w:t>
            </w:r>
          </w:p>
          <w:p w14:paraId="26D725BA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No                     138                                136</w:t>
            </w:r>
          </w:p>
          <w:p w14:paraId="26CF0A31" w14:textId="77777777" w:rsidR="009C44CC" w:rsidRDefault="009C44CC" w:rsidP="009438B1">
            <w:pPr>
              <w:spacing w:line="360" w:lineRule="auto"/>
            </w:pPr>
            <w:r>
              <w:t xml:space="preserve">Complication                                                               </w:t>
            </w:r>
            <w:r>
              <w:rPr>
                <w:rFonts w:hint="eastAsia"/>
              </w:rPr>
              <w:t xml:space="preserve"> </w:t>
            </w:r>
            <w:r>
              <w:t>0.535</w:t>
            </w:r>
          </w:p>
          <w:p w14:paraId="6FC6C76D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Yes                     11                                 14</w:t>
            </w:r>
          </w:p>
          <w:p w14:paraId="37DD8155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No                     188                                185</w:t>
            </w:r>
          </w:p>
          <w:p w14:paraId="47B76089" w14:textId="77777777" w:rsidR="009C44CC" w:rsidRDefault="009C44CC" w:rsidP="009438B1">
            <w:pPr>
              <w:spacing w:line="360" w:lineRule="auto"/>
            </w:pPr>
            <w:r>
              <w:t>Surgical range                                                               0.121</w:t>
            </w:r>
          </w:p>
          <w:p w14:paraId="60FF4C9F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Lobectomy              118                                100</w:t>
            </w:r>
          </w:p>
          <w:p w14:paraId="3D2B5C55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Segmentectomy          50                                 68</w:t>
            </w:r>
          </w:p>
          <w:p w14:paraId="43820A49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Wedge resection         31                                 31</w:t>
            </w:r>
          </w:p>
          <w:p w14:paraId="6ED17173" w14:textId="77777777" w:rsidR="009C44CC" w:rsidRDefault="009C44CC" w:rsidP="009438B1">
            <w:pPr>
              <w:spacing w:line="360" w:lineRule="auto"/>
            </w:pPr>
            <w:r>
              <w:t>Surgical method                                                             1.000</w:t>
            </w:r>
          </w:p>
          <w:p w14:paraId="73FA4E4C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Minimally invasive surgery   196                              196</w:t>
            </w:r>
          </w:p>
          <w:p w14:paraId="649AADD2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Open surgery              3                                 3</w:t>
            </w:r>
          </w:p>
          <w:p w14:paraId="1D0B4701" w14:textId="77777777" w:rsidR="009C44CC" w:rsidRDefault="009C44CC" w:rsidP="009438B1">
            <w:pPr>
              <w:spacing w:line="360" w:lineRule="auto"/>
            </w:pPr>
            <w:r>
              <w:t>Surgical approach                                                          0.626</w:t>
            </w:r>
          </w:p>
          <w:p w14:paraId="54AFB28D" w14:textId="77777777" w:rsidR="009C44CC" w:rsidRDefault="009C44CC" w:rsidP="009438B1">
            <w:pPr>
              <w:spacing w:line="360" w:lineRule="auto"/>
              <w:ind w:firstLineChars="50" w:firstLine="105"/>
            </w:pPr>
            <w:r>
              <w:t>VATS                     164                              155</w:t>
            </w:r>
          </w:p>
          <w:p w14:paraId="7361A61C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UVATS                    30                               37</w:t>
            </w:r>
          </w:p>
          <w:p w14:paraId="042E66AE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lastRenderedPageBreak/>
              <w:t xml:space="preserve"> </w:t>
            </w:r>
            <w:r>
              <w:t>RATS                      2                                4</w:t>
            </w:r>
          </w:p>
          <w:p w14:paraId="0325C0E9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Open                      3                                3</w:t>
            </w:r>
          </w:p>
          <w:p w14:paraId="5A6657C0" w14:textId="77777777" w:rsidR="009C44CC" w:rsidRDefault="009C44CC" w:rsidP="009438B1">
            <w:pPr>
              <w:spacing w:line="360" w:lineRule="auto"/>
            </w:pPr>
            <w:r>
              <w:t>Histology                                                                   0.727</w:t>
            </w:r>
          </w:p>
          <w:p w14:paraId="234147EE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Benign                  19                                 17</w:t>
            </w:r>
          </w:p>
          <w:p w14:paraId="1A714483" w14:textId="77777777" w:rsidR="009C44CC" w:rsidRDefault="009C44CC" w:rsidP="009438B1">
            <w:pPr>
              <w:spacing w:line="360" w:lineRule="auto"/>
            </w:pPr>
            <w:r>
              <w:t xml:space="preserve"> Malignant               180                                182</w:t>
            </w:r>
          </w:p>
          <w:p w14:paraId="065E2145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>A</w:t>
            </w:r>
            <w:r>
              <w:t>SA grade                                                                  0.446</w:t>
            </w:r>
          </w:p>
          <w:p w14:paraId="642F1913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1                       2                                  2</w:t>
            </w:r>
          </w:p>
          <w:p w14:paraId="7DE1D2E7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2                      158                                 167</w:t>
            </w:r>
          </w:p>
          <w:p w14:paraId="5B64E26D" w14:textId="77777777" w:rsidR="009C44CC" w:rsidRDefault="009C44CC" w:rsidP="009438B1">
            <w:pPr>
              <w:spacing w:line="360" w:lineRule="auto"/>
            </w:pPr>
            <w:r>
              <w:rPr>
                <w:rFonts w:hint="eastAsia"/>
              </w:rPr>
              <w:t xml:space="preserve"> </w:t>
            </w:r>
            <w:r>
              <w:t>3                       39                                 30</w:t>
            </w:r>
          </w:p>
        </w:tc>
      </w:tr>
    </w:tbl>
    <w:p w14:paraId="24AA2065" w14:textId="77777777" w:rsidR="009C44CC" w:rsidRPr="005575E8" w:rsidRDefault="009C44CC" w:rsidP="009C44CC">
      <w:pPr>
        <w:spacing w:line="360" w:lineRule="auto"/>
        <w:rPr>
          <w:rFonts w:ascii="Helvetica" w:hAnsi="Helvetica"/>
          <w:b/>
          <w:bCs/>
          <w:color w:val="000000"/>
          <w:sz w:val="20"/>
          <w:szCs w:val="20"/>
        </w:rPr>
      </w:pPr>
    </w:p>
    <w:p w14:paraId="3ABB23BB" w14:textId="77777777" w:rsidR="009A0066" w:rsidRDefault="009A0066"/>
    <w:sectPr w:rsidR="009A0066" w:rsidSect="00B917D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997D9" w14:textId="77777777" w:rsidR="00B373C3" w:rsidRDefault="00B373C3" w:rsidP="009C44CC">
      <w:r>
        <w:separator/>
      </w:r>
    </w:p>
  </w:endnote>
  <w:endnote w:type="continuationSeparator" w:id="0">
    <w:p w14:paraId="7290A576" w14:textId="77777777" w:rsidR="00B373C3" w:rsidRDefault="00B373C3" w:rsidP="009C44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81447534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2DA996B0" w14:textId="77777777" w:rsidR="00F67119" w:rsidRDefault="00E3070A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E06A92A" w14:textId="77777777" w:rsidR="00F67119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998D09" w14:textId="77777777" w:rsidR="00B373C3" w:rsidRDefault="00B373C3" w:rsidP="009C44CC">
      <w:r>
        <w:separator/>
      </w:r>
    </w:p>
  </w:footnote>
  <w:footnote w:type="continuationSeparator" w:id="0">
    <w:p w14:paraId="08075BC8" w14:textId="77777777" w:rsidR="00B373C3" w:rsidRDefault="00B373C3" w:rsidP="009C44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F73F80"/>
    <w:multiLevelType w:val="hybridMultilevel"/>
    <w:tmpl w:val="9D507A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908445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913"/>
    <w:rsid w:val="00566913"/>
    <w:rsid w:val="009A0066"/>
    <w:rsid w:val="009C44CC"/>
    <w:rsid w:val="00B373C3"/>
    <w:rsid w:val="00B917D8"/>
    <w:rsid w:val="00E30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400621D-8E80-4671-AC66-D6935D7F2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44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44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44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44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44C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C44CC"/>
  </w:style>
  <w:style w:type="paragraph" w:styleId="a8">
    <w:name w:val="List Paragraph"/>
    <w:basedOn w:val="a"/>
    <w:uiPriority w:val="34"/>
    <w:qFormat/>
    <w:rsid w:val="00B917D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649</Words>
  <Characters>9405</Characters>
  <Application>Microsoft Office Word</Application>
  <DocSecurity>0</DocSecurity>
  <Lines>78</Lines>
  <Paragraphs>22</Paragraphs>
  <ScaleCrop>false</ScaleCrop>
  <Company/>
  <LinksUpToDate>false</LinksUpToDate>
  <CharactersWithSpaces>1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来</dc:creator>
  <cp:keywords/>
  <dc:description/>
  <cp:lastModifiedBy>阿来</cp:lastModifiedBy>
  <cp:revision>3</cp:revision>
  <dcterms:created xsi:type="dcterms:W3CDTF">2022-01-26T13:04:00Z</dcterms:created>
  <dcterms:modified xsi:type="dcterms:W3CDTF">2022-08-03T13:21:00Z</dcterms:modified>
</cp:coreProperties>
</file>